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0" w:type="dxa"/>
        <w:tblInd w:w="93" w:type="dxa"/>
        <w:tblLook w:val="04A0"/>
      </w:tblPr>
      <w:tblGrid>
        <w:gridCol w:w="2382"/>
        <w:gridCol w:w="3110"/>
        <w:gridCol w:w="3898"/>
      </w:tblGrid>
      <w:tr w:rsidR="00CE6026" w:rsidRPr="00CE6026" w:rsidTr="00CE6026">
        <w:trPr>
          <w:trHeight w:val="1485"/>
        </w:trPr>
        <w:tc>
          <w:tcPr>
            <w:tcW w:w="939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6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2: </w:t>
            </w:r>
            <w:r w:rsidRPr="00CE6026">
              <w:rPr>
                <w:rFonts w:ascii="Times New Roman" w:eastAsia="Times New Roman" w:hAnsi="Times New Roman" w:cs="Times New Roman"/>
                <w:color w:val="000000"/>
              </w:rPr>
              <w:t xml:space="preserve">Bayesian Performance Characteristics for the Clinical Validation of the Tissue of Origin Endometrial Test </w:t>
            </w:r>
          </w:p>
        </w:tc>
      </w:tr>
      <w:tr w:rsidR="00CE6026" w:rsidRPr="00CE6026" w:rsidTr="00CE6026">
        <w:trPr>
          <w:trHeight w:val="510"/>
        </w:trPr>
        <w:tc>
          <w:tcPr>
            <w:tcW w:w="23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n Clinical Diagnosi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PPA 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Percent Non-Agreement Percent (ratio)</w:t>
            </w:r>
          </w:p>
        </w:tc>
      </w:tr>
      <w:tr w:rsidR="00CE6026" w:rsidRPr="00CE6026" w:rsidTr="00CE6026">
        <w:trPr>
          <w:trHeight w:val="300"/>
        </w:trPr>
        <w:tc>
          <w:tcPr>
            <w:tcW w:w="23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6026" w:rsidRPr="00CE6026" w:rsidRDefault="00CE6026" w:rsidP="00CE60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(ratio)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95% Credible  Interval]</w:t>
            </w:r>
          </w:p>
        </w:tc>
      </w:tr>
      <w:tr w:rsidR="00CE6026" w:rsidRPr="00CE6026" w:rsidTr="00CE6026">
        <w:trPr>
          <w:trHeight w:val="315"/>
        </w:trPr>
        <w:tc>
          <w:tcPr>
            <w:tcW w:w="23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6026" w:rsidRPr="00CE6026" w:rsidRDefault="00CE6026" w:rsidP="00CE60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95% Credible  Interval]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  <w:r w:rsidRPr="00CE602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E6026" w:rsidRPr="00CE6026" w:rsidTr="00CE6026">
        <w:trPr>
          <w:trHeight w:val="300"/>
        </w:trPr>
        <w:tc>
          <w:tcPr>
            <w:tcW w:w="2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 (42/45)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5 (3/45) </w:t>
            </w:r>
          </w:p>
        </w:tc>
      </w:tr>
      <w:tr w:rsidR="00CE6026" w:rsidRPr="00CE6026" w:rsidTr="00CE6026">
        <w:trPr>
          <w:trHeight w:val="300"/>
        </w:trPr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6026" w:rsidRPr="00CE6026" w:rsidRDefault="00CE6026" w:rsidP="00CE60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2.1-97.6]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4-17.9]</w:t>
            </w:r>
          </w:p>
        </w:tc>
      </w:tr>
      <w:tr w:rsidR="00CE6026" w:rsidRPr="00CE6026" w:rsidTr="00CE6026">
        <w:trPr>
          <w:trHeight w:val="300"/>
        </w:trPr>
        <w:tc>
          <w:tcPr>
            <w:tcW w:w="2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 (29/30)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 (1/30) </w:t>
            </w:r>
          </w:p>
        </w:tc>
      </w:tr>
      <w:tr w:rsidR="00CE6026" w:rsidRPr="00CE6026" w:rsidTr="00CE6026">
        <w:trPr>
          <w:trHeight w:val="300"/>
        </w:trPr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6026" w:rsidRPr="00CE6026" w:rsidRDefault="00CE6026" w:rsidP="00CE60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3.3-99.2]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-16.7]</w:t>
            </w:r>
          </w:p>
        </w:tc>
      </w:tr>
      <w:tr w:rsidR="00CE6026" w:rsidRPr="00CE6026" w:rsidTr="00CE6026">
        <w:trPr>
          <w:trHeight w:val="300"/>
        </w:trPr>
        <w:tc>
          <w:tcPr>
            <w:tcW w:w="238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 (71/75)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5 (4/75) </w:t>
            </w:r>
          </w:p>
        </w:tc>
      </w:tr>
      <w:tr w:rsidR="00CE6026" w:rsidRPr="00CE6026" w:rsidTr="00CE6026">
        <w:trPr>
          <w:trHeight w:val="315"/>
        </w:trPr>
        <w:tc>
          <w:tcPr>
            <w:tcW w:w="238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E6026" w:rsidRPr="00CE6026" w:rsidRDefault="00CE6026" w:rsidP="00CE60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7.1-97.8]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E6026" w:rsidRPr="00CE6026" w:rsidRDefault="00CE6026" w:rsidP="00CE60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2-12.9]</w:t>
            </w:r>
          </w:p>
        </w:tc>
      </w:tr>
      <w:tr w:rsidR="00CE6026" w:rsidRPr="00CE6026" w:rsidTr="00CE6026">
        <w:trPr>
          <w:trHeight w:val="315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E6026" w:rsidRPr="00CE6026" w:rsidTr="00CE602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E6026" w:rsidRPr="00CE6026" w:rsidTr="00CE6026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026" w:rsidRPr="00CE6026" w:rsidRDefault="00CE6026" w:rsidP="00CE602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6026">
              <w:rPr>
                <w:rFonts w:ascii="Calibri" w:eastAsia="Times New Roman" w:hAnsi="Calibri" w:cs="Calibri"/>
                <w:color w:val="000000"/>
              </w:rPr>
              <w:t>Lal</w:t>
            </w:r>
            <w:proofErr w:type="spellEnd"/>
            <w:r w:rsidRPr="00CE6026">
              <w:rPr>
                <w:rFonts w:ascii="Calibri" w:eastAsia="Times New Roman" w:hAnsi="Calibri" w:cs="Calibri"/>
                <w:color w:val="000000"/>
              </w:rPr>
              <w:t xml:space="preserve"> et al.  A Gene Expression Profile Test for the Differential Diagnosis of Ovarian Versus Endometrial Cancers</w:t>
            </w:r>
          </w:p>
        </w:tc>
      </w:tr>
    </w:tbl>
    <w:p w:rsidR="00A34081" w:rsidRDefault="00A34081"/>
    <w:sectPr w:rsidR="00A34081" w:rsidSect="00A34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6026"/>
    <w:rsid w:val="00162D9E"/>
    <w:rsid w:val="00A34081"/>
    <w:rsid w:val="00CE6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7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2-03-07T21:27:00Z</dcterms:created>
  <dcterms:modified xsi:type="dcterms:W3CDTF">2012-03-07T21:27:00Z</dcterms:modified>
</cp:coreProperties>
</file>